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27A9A" w14:textId="77777777" w:rsidR="0044023B" w:rsidRPr="0044023B" w:rsidRDefault="0044023B" w:rsidP="0044023B">
      <w:pPr>
        <w:rPr>
          <w:szCs w:val="21"/>
        </w:rPr>
      </w:pPr>
      <w:r w:rsidRPr="00DF0CDE">
        <w:rPr>
          <w:rFonts w:ascii="Times New Roman" w:eastAsia="黑体" w:hAnsi="Times New Roman" w:cs="Times New Roman" w:hint="eastAsia"/>
          <w:b/>
          <w:bCs/>
          <w:szCs w:val="20"/>
        </w:rPr>
        <w:t>T</w:t>
      </w:r>
      <w:r w:rsidRPr="0044023B">
        <w:rPr>
          <w:rFonts w:ascii="Times New Roman" w:eastAsia="黑体" w:hAnsi="Times New Roman" w:cs="Times New Roman" w:hint="eastAsia"/>
          <w:b/>
          <w:bCs/>
          <w:szCs w:val="21"/>
        </w:rPr>
        <w:t>able</w:t>
      </w:r>
      <w:r w:rsidRPr="0044023B">
        <w:rPr>
          <w:rFonts w:ascii="Times New Roman" w:eastAsia="黑体" w:hAnsi="Times New Roman" w:cs="Times New Roman"/>
          <w:b/>
          <w:bCs/>
          <w:szCs w:val="21"/>
        </w:rPr>
        <w:t xml:space="preserve"> 3</w:t>
      </w:r>
      <w:r w:rsidRPr="0044023B">
        <w:rPr>
          <w:szCs w:val="21"/>
        </w:rPr>
        <w:t xml:space="preserve"> </w:t>
      </w:r>
      <w:r w:rsidRPr="0044023B">
        <w:rPr>
          <w:rStyle w:val="fontstyle01"/>
          <w:rFonts w:ascii="Times New Roman" w:hAnsi="Times New Roman" w:cs="Times New Roman"/>
          <w:sz w:val="21"/>
          <w:szCs w:val="21"/>
        </w:rPr>
        <w:t>Clinicopathological correlations of CXCL8 expressions in tumor cells of NPC patients determined by IHC</w:t>
      </w:r>
    </w:p>
    <w:tbl>
      <w:tblPr>
        <w:tblpPr w:leftFromText="180" w:rightFromText="180" w:vertAnchor="page" w:horzAnchor="margin" w:tblpY="2309"/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193"/>
        <w:gridCol w:w="1831"/>
        <w:gridCol w:w="1832"/>
        <w:gridCol w:w="1004"/>
      </w:tblGrid>
      <w:tr w:rsidR="0044023B" w:rsidRPr="00D42B77" w14:paraId="0226A19D" w14:textId="77777777" w:rsidTr="0044023B">
        <w:trPr>
          <w:trHeight w:val="397"/>
        </w:trPr>
        <w:tc>
          <w:tcPr>
            <w:tcW w:w="22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C71991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2C9369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Number of</w:t>
            </w:r>
            <w:r w:rsidRPr="00D42B77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Pts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2004C6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Low</w:t>
            </w:r>
            <w:r w:rsidRPr="00D42B77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expression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6413C5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High</w:t>
            </w:r>
            <w:r w:rsidRPr="00D42B77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expression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573F5C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color w:val="000000"/>
                <w:szCs w:val="21"/>
              </w:rPr>
              <w:t>P value</w:t>
            </w:r>
          </w:p>
        </w:tc>
      </w:tr>
      <w:tr w:rsidR="0044023B" w:rsidRPr="00D42B77" w14:paraId="44989B49" w14:textId="77777777" w:rsidTr="0044023B">
        <w:trPr>
          <w:trHeight w:val="397"/>
        </w:trPr>
        <w:tc>
          <w:tcPr>
            <w:tcW w:w="22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12BACF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Age(years)</w:t>
            </w:r>
          </w:p>
        </w:tc>
        <w:tc>
          <w:tcPr>
            <w:tcW w:w="11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956893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D9A3EB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50.73 ± 1.877</w:t>
            </w:r>
          </w:p>
        </w:tc>
        <w:tc>
          <w:tcPr>
            <w:tcW w:w="18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726A62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46.98 ± 1.508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67D664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0.8517</w:t>
            </w:r>
          </w:p>
        </w:tc>
      </w:tr>
      <w:tr w:rsidR="0044023B" w:rsidRPr="00D42B77" w14:paraId="4226BF1E" w14:textId="77777777" w:rsidTr="0044023B">
        <w:trPr>
          <w:trHeight w:val="397"/>
        </w:trPr>
        <w:tc>
          <w:tcPr>
            <w:tcW w:w="2220" w:type="dxa"/>
            <w:shd w:val="clear" w:color="auto" w:fill="auto"/>
            <w:vAlign w:val="center"/>
          </w:tcPr>
          <w:p w14:paraId="2D8A1B02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63AED40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70 (69.7%)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3DAC7BB4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26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65.0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D127EDC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44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74.6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99988EC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0.2502</w:t>
            </w:r>
          </w:p>
        </w:tc>
      </w:tr>
      <w:tr w:rsidR="0044023B" w:rsidRPr="00D42B77" w14:paraId="77BF0EA0" w14:textId="77777777" w:rsidTr="0044023B">
        <w:trPr>
          <w:trHeight w:val="397"/>
        </w:trPr>
        <w:tc>
          <w:tcPr>
            <w:tcW w:w="2220" w:type="dxa"/>
            <w:shd w:val="clear" w:color="auto" w:fill="auto"/>
            <w:vAlign w:val="center"/>
          </w:tcPr>
          <w:p w14:paraId="637EC5A0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≥55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1708244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29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29.3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244216D7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14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35.0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672E90F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15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25.4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163ABB5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4023B" w:rsidRPr="00D42B77" w14:paraId="0EDBAC03" w14:textId="77777777" w:rsidTr="0044023B">
        <w:trPr>
          <w:trHeight w:val="397"/>
        </w:trPr>
        <w:tc>
          <w:tcPr>
            <w:tcW w:w="2220" w:type="dxa"/>
            <w:shd w:val="clear" w:color="auto" w:fill="auto"/>
            <w:vAlign w:val="center"/>
          </w:tcPr>
          <w:p w14:paraId="77A10216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Gender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6DA10D5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14:paraId="26C4AB8C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14:paraId="61F5F08D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331A3122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4023B" w:rsidRPr="00D42B77" w14:paraId="76555C7D" w14:textId="77777777" w:rsidTr="0044023B">
        <w:trPr>
          <w:trHeight w:val="397"/>
        </w:trPr>
        <w:tc>
          <w:tcPr>
            <w:tcW w:w="2220" w:type="dxa"/>
            <w:shd w:val="clear" w:color="auto" w:fill="auto"/>
            <w:vAlign w:val="center"/>
          </w:tcPr>
          <w:p w14:paraId="1C62AD95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0A9F357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0 (79.8%)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62E90BA6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33 (82.5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170BE3E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47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79.7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D3F0951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0.0933</w:t>
            </w:r>
          </w:p>
        </w:tc>
      </w:tr>
      <w:tr w:rsidR="0044023B" w:rsidRPr="00D42B77" w14:paraId="32B79F9C" w14:textId="77777777" w:rsidTr="0044023B">
        <w:trPr>
          <w:trHeight w:val="397"/>
        </w:trPr>
        <w:tc>
          <w:tcPr>
            <w:tcW w:w="2220" w:type="dxa"/>
            <w:shd w:val="clear" w:color="auto" w:fill="auto"/>
            <w:vAlign w:val="center"/>
          </w:tcPr>
          <w:p w14:paraId="43CA0F30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9B56DF1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9 (19.2%)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004797A9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7 (17.5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591F174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12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20.3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AE8DEC9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4023B" w:rsidRPr="00D42B77" w14:paraId="77EFCD45" w14:textId="77777777" w:rsidTr="0044023B">
        <w:trPr>
          <w:trHeight w:val="397"/>
        </w:trPr>
        <w:tc>
          <w:tcPr>
            <w:tcW w:w="2220" w:type="dxa"/>
            <w:shd w:val="clear" w:color="auto" w:fill="auto"/>
            <w:vAlign w:val="center"/>
          </w:tcPr>
          <w:p w14:paraId="4972EE4D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TMN stag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592CD683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14:paraId="282E57ED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14:paraId="14EFEE00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538A33BD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4023B" w:rsidRPr="00D42B77" w14:paraId="56B7739E" w14:textId="77777777" w:rsidTr="0044023B">
        <w:trPr>
          <w:trHeight w:val="397"/>
        </w:trPr>
        <w:tc>
          <w:tcPr>
            <w:tcW w:w="2220" w:type="dxa"/>
            <w:shd w:val="clear" w:color="auto" w:fill="auto"/>
            <w:vAlign w:val="center"/>
          </w:tcPr>
          <w:p w14:paraId="45A2DAAF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tage I-II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3AC46EA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55 (55.6%)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53294298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23 (57.5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0EC94E9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32 (54.2%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F19AABA" w14:textId="77777777" w:rsidR="0044023B" w:rsidRPr="00D42B77" w:rsidRDefault="0044023B" w:rsidP="0044023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0.0577</w:t>
            </w:r>
          </w:p>
        </w:tc>
      </w:tr>
      <w:tr w:rsidR="0044023B" w:rsidRPr="00D42B77" w14:paraId="01225571" w14:textId="77777777" w:rsidTr="0044023B">
        <w:trPr>
          <w:trHeight w:val="397"/>
        </w:trPr>
        <w:tc>
          <w:tcPr>
            <w:tcW w:w="2220" w:type="dxa"/>
            <w:shd w:val="clear" w:color="auto" w:fill="auto"/>
            <w:vAlign w:val="center"/>
          </w:tcPr>
          <w:p w14:paraId="56DB4A44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tage III-V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5BCF2B0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44 (44.4%)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2CB71791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17 (42.5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70FD00C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27 (45.8%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4AD22F2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44023B" w:rsidRPr="00D42B77" w14:paraId="560CC1A6" w14:textId="77777777" w:rsidTr="0044023B">
        <w:trPr>
          <w:trHeight w:val="397"/>
        </w:trPr>
        <w:tc>
          <w:tcPr>
            <w:tcW w:w="2220" w:type="dxa"/>
            <w:shd w:val="clear" w:color="auto" w:fill="auto"/>
            <w:vAlign w:val="center"/>
          </w:tcPr>
          <w:p w14:paraId="1D347405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Lymph node metastasis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0539E7E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14:paraId="22F3E902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14:paraId="023EA76B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38A96822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4023B" w:rsidRPr="00D42B77" w14:paraId="36CDD139" w14:textId="77777777" w:rsidTr="0044023B">
        <w:trPr>
          <w:trHeight w:val="397"/>
        </w:trPr>
        <w:tc>
          <w:tcPr>
            <w:tcW w:w="2220" w:type="dxa"/>
            <w:shd w:val="clear" w:color="auto" w:fill="auto"/>
            <w:vAlign w:val="center"/>
          </w:tcPr>
          <w:p w14:paraId="426DD592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AA71AD5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0 (69.7%)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47BD1A38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24 (60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0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CA3C311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46 (78.0%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17F2C27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0.3486</w:t>
            </w:r>
          </w:p>
        </w:tc>
      </w:tr>
      <w:tr w:rsidR="0044023B" w:rsidRPr="00D42B77" w14:paraId="62D3B1F1" w14:textId="77777777" w:rsidTr="0044023B">
        <w:trPr>
          <w:trHeight w:val="397"/>
        </w:trPr>
        <w:tc>
          <w:tcPr>
            <w:tcW w:w="22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E057B2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90EEEE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9 (29.3%)</w:t>
            </w:r>
          </w:p>
        </w:tc>
        <w:tc>
          <w:tcPr>
            <w:tcW w:w="18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2ADAD5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16 (40.0%)</w:t>
            </w:r>
          </w:p>
        </w:tc>
        <w:tc>
          <w:tcPr>
            <w:tcW w:w="18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19E3F6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13 (22.0%)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4B3240" w14:textId="77777777" w:rsidR="0044023B" w:rsidRPr="00D42B77" w:rsidRDefault="0044023B" w:rsidP="004402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76EE7258" w14:textId="77777777" w:rsidR="0044023B" w:rsidRPr="00D42B77" w:rsidRDefault="0044023B" w:rsidP="0044023B">
      <w:pPr>
        <w:widowControl/>
        <w:jc w:val="left"/>
        <w:rPr>
          <w:rFonts w:ascii="Times New Roman" w:eastAsia="黑体" w:hAnsi="Times New Roman" w:cs="Times New Roman"/>
          <w:b/>
          <w:bCs/>
          <w:szCs w:val="20"/>
        </w:rPr>
      </w:pPr>
      <w:r>
        <w:rPr>
          <w:rFonts w:ascii="Times New Roman" w:eastAsia="黑体" w:hAnsi="Times New Roman" w:cs="Times New Roman"/>
          <w:b/>
          <w:bCs/>
          <w:szCs w:val="20"/>
        </w:rPr>
        <w:br w:type="page"/>
      </w:r>
    </w:p>
    <w:p w14:paraId="34A5A2CA" w14:textId="77777777" w:rsidR="00B037D4" w:rsidRDefault="00B037D4"/>
    <w:sectPr w:rsidR="00B03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Times">
    <w:altName w:val="Cambria"/>
    <w:panose1 w:val="020B0604020202020204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23B"/>
    <w:rsid w:val="0044023B"/>
    <w:rsid w:val="0047458F"/>
    <w:rsid w:val="00790FFF"/>
    <w:rsid w:val="00B037D4"/>
    <w:rsid w:val="00FB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E6C1F"/>
  <w15:chartTrackingRefBased/>
  <w15:docId w15:val="{9DADD86F-43B0-9741-8133-84B7CAF4B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23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4023B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962</dc:creator>
  <cp:keywords/>
  <dc:description/>
  <cp:lastModifiedBy>40962</cp:lastModifiedBy>
  <cp:revision>1</cp:revision>
  <dcterms:created xsi:type="dcterms:W3CDTF">2021-05-12T11:44:00Z</dcterms:created>
  <dcterms:modified xsi:type="dcterms:W3CDTF">2021-05-12T11:44:00Z</dcterms:modified>
</cp:coreProperties>
</file>